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 xml:space="preserve">--raw data--Neurobehavioral changes of nematodes treated by </w:t>
      </w:r>
    </w:p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prepared milk beverage D</w:t>
      </w:r>
    </w:p>
    <w:tbl>
      <w:tblPr>
        <w:tblStyle w:val="2"/>
        <w:tblW w:w="890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ind w:firstLine="210" w:firstLineChars="10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ctrl means control group; the unit of dose is μL/mL</w:t>
      </w: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251046"/>
    <w:rsid w:val="0D2233BC"/>
    <w:rsid w:val="26970B6E"/>
    <w:rsid w:val="30290577"/>
    <w:rsid w:val="34C0233C"/>
    <w:rsid w:val="538C4369"/>
    <w:rsid w:val="5E251046"/>
    <w:rsid w:val="6B0218EF"/>
    <w:rsid w:val="7FEA1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02:30:00Z</dcterms:created>
  <dc:creator>张文静</dc:creator>
  <cp:lastModifiedBy>张文静</cp:lastModifiedBy>
  <dcterms:modified xsi:type="dcterms:W3CDTF">2022-05-05T01:34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